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D8C0BA" w14:textId="77777777" w:rsidR="00B47638" w:rsidRDefault="00B47638" w:rsidP="00B4763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74214501"/>
      <w:bookmarkStart w:id="1" w:name="_Hlk174215525"/>
    </w:p>
    <w:p w14:paraId="676661E1" w14:textId="77777777" w:rsidR="00B47638" w:rsidRDefault="00B47638" w:rsidP="00B4763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DF45CE7" w14:textId="74F0FC77" w:rsidR="00B47638" w:rsidRPr="00D8542C" w:rsidRDefault="00B47638" w:rsidP="00B4763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  <w:lang w:val="en-US"/>
        </w:rPr>
        <w:t>S</w:t>
      </w:r>
      <w:r w:rsidRPr="00D8542C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  <w:lang w:val="en-US"/>
        </w:rPr>
        <w:t>upplementary Table 5</w:t>
      </w:r>
      <w:r w:rsidRPr="00D8542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: </w:t>
      </w:r>
      <w:bookmarkStart w:id="2" w:name="_Hlk150034645"/>
      <w:r w:rsidRPr="00D8542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mean variations of values between </w:t>
      </w:r>
      <w:r w:rsidRPr="00D8542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1</w:t>
      </w:r>
      <w:r w:rsidRPr="00D8542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-</w:t>
      </w:r>
      <w:r w:rsidRPr="00D8542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0</w:t>
      </w:r>
      <w:r w:rsidRPr="00D8542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</w:t>
      </w:r>
      <w:r w:rsidRPr="00D8542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3</w:t>
      </w:r>
      <w:r w:rsidRPr="00D8542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-</w:t>
      </w:r>
      <w:r w:rsidRPr="00D8542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0</w:t>
      </w:r>
      <w:r w:rsidRPr="00D8542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, and </w:t>
      </w:r>
      <w:r w:rsidRPr="00D8542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6</w:t>
      </w:r>
      <w:r w:rsidRPr="00D8542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-</w:t>
      </w:r>
      <w:r w:rsidRPr="00D8542C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it-IT"/>
        </w:rPr>
        <w:t>t0</w:t>
      </w:r>
      <w:r w:rsidRPr="00D8542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mong c-Responder patients across different pharmacological classes</w:t>
      </w:r>
      <w:bookmarkEnd w:id="2"/>
      <w:r w:rsidRPr="00D8542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</w:p>
    <w:p w14:paraId="229CF5E4" w14:textId="77777777" w:rsidR="00B47638" w:rsidRPr="00D8542C" w:rsidRDefault="00B47638" w:rsidP="00B47638">
      <w:pPr>
        <w:spacing w:after="0" w:line="360" w:lineRule="auto"/>
        <w:jc w:val="both"/>
        <w:rPr>
          <w:rStyle w:val="table-captionlabel"/>
          <w:rFonts w:ascii="Times New Roman" w:eastAsia="Times New Roman" w:hAnsi="Times New Roman" w:cs="Times New Roman"/>
          <w:sz w:val="32"/>
          <w:szCs w:val="32"/>
          <w:lang w:val="en-US" w:eastAsia="it-IT"/>
        </w:rPr>
      </w:pPr>
    </w:p>
    <w:tbl>
      <w:tblPr>
        <w:tblStyle w:val="Tabellagriglia1chiara-colore1"/>
        <w:tblpPr w:leftFromText="141" w:rightFromText="141" w:vertAnchor="text" w:horzAnchor="margin" w:tblpXSpec="center" w:tblpY="-46"/>
        <w:tblW w:w="9055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8" w:space="0" w:color="767171" w:themeColor="background2" w:themeShade="80"/>
          <w:right w:val="single" w:sz="12" w:space="0" w:color="FFFFFF" w:themeColor="background1"/>
          <w:insideH w:val="single" w:sz="18" w:space="0" w:color="767171" w:themeColor="background2" w:themeShade="80"/>
          <w:insideV w:val="single" w:sz="4" w:space="0" w:color="767171" w:themeColor="background2" w:themeShade="80"/>
        </w:tblBorders>
        <w:shd w:val="clear" w:color="auto" w:fill="FFFFFF" w:themeFill="background1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85"/>
        <w:gridCol w:w="1035"/>
        <w:gridCol w:w="1036"/>
        <w:gridCol w:w="700"/>
        <w:gridCol w:w="1036"/>
        <w:gridCol w:w="1036"/>
        <w:gridCol w:w="655"/>
        <w:gridCol w:w="1036"/>
        <w:gridCol w:w="1036"/>
        <w:gridCol w:w="700"/>
      </w:tblGrid>
      <w:tr w:rsidR="00B47638" w:rsidRPr="00D8542C" w14:paraId="27055E7C" w14:textId="77777777" w:rsidTr="00884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bottom w:val="none" w:sz="0" w:space="0" w:color="auto"/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A91FBEC" w14:textId="77777777" w:rsidR="00B47638" w:rsidRPr="00D8542C" w:rsidRDefault="00B47638" w:rsidP="0088467A">
            <w:pPr>
              <w:rPr>
                <w:rStyle w:val="table-captionlabel"/>
                <w:rFonts w:ascii="Times New Roman" w:eastAsia="Times New Roman" w:hAnsi="Times New Roman" w:cs="Times New Roman"/>
                <w:sz w:val="32"/>
                <w:szCs w:val="32"/>
                <w:lang w:val="en-US" w:eastAsia="it-IT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FFFFFF" w:themeColor="background1"/>
              <w:left w:val="single" w:sz="18" w:space="0" w:color="767171" w:themeColor="background2" w:themeShade="80"/>
              <w:bottom w:val="none" w:sz="0" w:space="0" w:color="auto"/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4D7A939B" w14:textId="77777777" w:rsidR="00B47638" w:rsidRPr="00D8542C" w:rsidRDefault="00B47638" w:rsidP="008846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t1-t0</w:t>
            </w:r>
          </w:p>
        </w:tc>
        <w:tc>
          <w:tcPr>
            <w:tcW w:w="0" w:type="auto"/>
            <w:gridSpan w:val="3"/>
            <w:tcBorders>
              <w:left w:val="single" w:sz="18" w:space="0" w:color="767171" w:themeColor="background2" w:themeShade="80"/>
              <w:bottom w:val="none" w:sz="0" w:space="0" w:color="auto"/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27D7959" w14:textId="77777777" w:rsidR="00B47638" w:rsidRPr="00D8542C" w:rsidRDefault="00B47638" w:rsidP="008846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t3-t0</w:t>
            </w:r>
          </w:p>
        </w:tc>
        <w:tc>
          <w:tcPr>
            <w:tcW w:w="0" w:type="auto"/>
            <w:gridSpan w:val="3"/>
            <w:tcBorders>
              <w:top w:val="single" w:sz="12" w:space="0" w:color="FFFFFF" w:themeColor="background1"/>
              <w:left w:val="single" w:sz="18" w:space="0" w:color="767171" w:themeColor="background2" w:themeShade="80"/>
              <w:bottom w:val="none" w:sz="0" w:space="0" w:color="auto"/>
            </w:tcBorders>
            <w:shd w:val="clear" w:color="auto" w:fill="FFFFFF" w:themeFill="background1"/>
            <w:vAlign w:val="center"/>
            <w:hideMark/>
          </w:tcPr>
          <w:p w14:paraId="52A53594" w14:textId="77777777" w:rsidR="00B47638" w:rsidRPr="00D8542C" w:rsidRDefault="00B47638" w:rsidP="008846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t6-t0</w:t>
            </w:r>
          </w:p>
        </w:tc>
      </w:tr>
      <w:tr w:rsidR="00B47638" w:rsidRPr="00D8542C" w14:paraId="4BDE4D49" w14:textId="77777777" w:rsidTr="0088467A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4068E38" w14:textId="77777777" w:rsidR="00B47638" w:rsidRPr="00D8542C" w:rsidRDefault="00B47638" w:rsidP="0088467A">
            <w:pPr>
              <w:rPr>
                <w:rStyle w:val="table-captionlabel"/>
                <w:rFonts w:ascii="Times New Roman" w:eastAsia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5A8AC5A5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NFi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18CD39D7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IL-17/12/23i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right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143099FE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left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2790512F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NFi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6873C7B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IL-17/12/23i</w:t>
            </w:r>
          </w:p>
        </w:tc>
        <w:tc>
          <w:tcPr>
            <w:tcW w:w="0" w:type="auto"/>
            <w:tcBorders>
              <w:right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6D2834AA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3A7952DF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NFi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5B6D0B41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IL-17/12/23i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01559914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B47638" w:rsidRPr="00D8542C" w14:paraId="2C87653F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2A47CC21" w14:textId="77777777" w:rsidR="00B47638" w:rsidRPr="00D8542C" w:rsidRDefault="00B47638" w:rsidP="008846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UIS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F6ECE6E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0,8472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8F20D87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,3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8FDDD64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7625</w:t>
            </w:r>
          </w:p>
        </w:tc>
        <w:tc>
          <w:tcPr>
            <w:tcW w:w="0" w:type="auto"/>
            <w:tcBorders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3E232E27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2,66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AE6C80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3,100</w:t>
            </w:r>
          </w:p>
        </w:tc>
        <w:tc>
          <w:tcPr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4C855EA3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8654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338C81E3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3,222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305F9FCE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3,1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5F828078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9605</w:t>
            </w:r>
          </w:p>
        </w:tc>
      </w:tr>
      <w:tr w:rsidR="00B47638" w:rsidRPr="00D8542C" w14:paraId="4AB9AEC1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6143D9B5" w14:textId="77777777" w:rsidR="00B47638" w:rsidRPr="00D8542C" w:rsidRDefault="00B47638" w:rsidP="008846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IJET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0303DAF6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0,4444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45F3B98D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0,10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32223A2E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5743</w:t>
            </w:r>
          </w:p>
        </w:tc>
        <w:tc>
          <w:tcPr>
            <w:tcW w:w="0" w:type="auto"/>
            <w:tcBorders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661ECD07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0,777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AC68F9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,500</w:t>
            </w:r>
          </w:p>
        </w:tc>
        <w:tc>
          <w:tcPr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5F43F3B8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2378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4CE9BCD3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0,6667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3DFDC278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,7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4B1A4AF0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0983</w:t>
            </w:r>
          </w:p>
        </w:tc>
      </w:tr>
      <w:tr w:rsidR="00B47638" w:rsidRPr="00D8542C" w14:paraId="5959B042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50720C96" w14:textId="77777777" w:rsidR="00B47638" w:rsidRPr="00D8542C" w:rsidRDefault="00B47638" w:rsidP="008846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MIJET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4259B49A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,111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0672572F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0,30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6B875461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2353</w:t>
            </w:r>
          </w:p>
        </w:tc>
        <w:tc>
          <w:tcPr>
            <w:tcW w:w="0" w:type="auto"/>
            <w:tcBorders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41BCF0D1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2,22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6F6B34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2,300</w:t>
            </w:r>
          </w:p>
        </w:tc>
        <w:tc>
          <w:tcPr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3570653C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9533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33E8833E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2,222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9FFB032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2,6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611763BA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7748</w:t>
            </w:r>
          </w:p>
        </w:tc>
      </w:tr>
      <w:tr w:rsidR="00B47638" w:rsidRPr="00D8542C" w14:paraId="62ED890C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60CBBE13" w14:textId="77777777" w:rsidR="00B47638" w:rsidRPr="00D8542C" w:rsidRDefault="00B47638" w:rsidP="008846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DAPSA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0347C08A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7,889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2B2153E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6,9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34E5E4B0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8071</w:t>
            </w:r>
          </w:p>
        </w:tc>
        <w:tc>
          <w:tcPr>
            <w:tcW w:w="0" w:type="auto"/>
            <w:tcBorders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282F366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0,1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C08A7D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9,500</w:t>
            </w:r>
          </w:p>
        </w:tc>
        <w:tc>
          <w:tcPr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098DAFC3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896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B9C70DB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1,78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5BA2510E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7,3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D0C7B92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3001</w:t>
            </w:r>
          </w:p>
        </w:tc>
      </w:tr>
      <w:tr w:rsidR="00B47638" w:rsidRPr="00D8542C" w14:paraId="302083C5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</w:tcPr>
          <w:p w14:paraId="4DAF78AF" w14:textId="77777777" w:rsidR="00B47638" w:rsidRPr="00D8542C" w:rsidRDefault="00B47638" w:rsidP="008846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5FB5BDEB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NFi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5A43D33C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JAKi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right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770B9017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left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11A3C6C2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NFi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30CB274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JAKi</w:t>
            </w:r>
          </w:p>
        </w:tc>
        <w:tc>
          <w:tcPr>
            <w:tcW w:w="0" w:type="auto"/>
            <w:tcBorders>
              <w:right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2926EBE7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5534B5A3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NFi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62291B4F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JAKi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5E099185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B47638" w:rsidRPr="00D8542C" w14:paraId="2ECD97CC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6A6BD7FB" w14:textId="77777777" w:rsidR="00B47638" w:rsidRPr="00D8542C" w:rsidRDefault="00B47638" w:rsidP="008846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UIS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4649B9F6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0,8472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56FDCEC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3,6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F7B194E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2119</w:t>
            </w:r>
          </w:p>
        </w:tc>
        <w:tc>
          <w:tcPr>
            <w:tcW w:w="0" w:type="auto"/>
            <w:tcBorders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3086C1CB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2,66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C55759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3,400</w:t>
            </w:r>
          </w:p>
        </w:tc>
        <w:tc>
          <w:tcPr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9B4B98F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7626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253FA70D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3,222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5F85A31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8,2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3A8D3AD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1838</w:t>
            </w:r>
          </w:p>
        </w:tc>
      </w:tr>
      <w:tr w:rsidR="00B47638" w:rsidRPr="00D8542C" w14:paraId="1573FB0C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20454201" w14:textId="77777777" w:rsidR="00B47638" w:rsidRPr="00D8542C" w:rsidRDefault="00B47638" w:rsidP="008846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JET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C01F27D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0,4444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1C05BE3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2,6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B91C8F7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,0491*</w:t>
            </w:r>
          </w:p>
        </w:tc>
        <w:tc>
          <w:tcPr>
            <w:tcW w:w="0" w:type="auto"/>
            <w:tcBorders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42D779BB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0,777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65D825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2,800</w:t>
            </w:r>
          </w:p>
        </w:tc>
        <w:tc>
          <w:tcPr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6121DBC8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1142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6AF9676A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0,6667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D012C97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3,2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31188A07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,0126*</w:t>
            </w:r>
          </w:p>
        </w:tc>
      </w:tr>
      <w:tr w:rsidR="00B47638" w:rsidRPr="00D8542C" w14:paraId="436E250B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D72C04C" w14:textId="77777777" w:rsidR="00B47638" w:rsidRPr="00D8542C" w:rsidRDefault="00B47638" w:rsidP="008846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MIJET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5647DB48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,111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DB4316D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4,2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24D8D507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,0333*</w:t>
            </w:r>
          </w:p>
        </w:tc>
        <w:tc>
          <w:tcPr>
            <w:tcW w:w="0" w:type="auto"/>
            <w:tcBorders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2D712A63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2,22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73DE52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4,800</w:t>
            </w:r>
          </w:p>
        </w:tc>
        <w:tc>
          <w:tcPr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D24DF23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1734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2A90F20C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2,222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5A26FE8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5,2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3ABDDF1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0699</w:t>
            </w:r>
          </w:p>
        </w:tc>
      </w:tr>
      <w:tr w:rsidR="00B47638" w:rsidRPr="00D8542C" w14:paraId="09DAC9ED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38FDD33" w14:textId="77777777" w:rsidR="00B47638" w:rsidRPr="00D8542C" w:rsidRDefault="00B47638" w:rsidP="008846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DAPSA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125F54B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7,333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5840438B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5,2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346C0ABB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0586</w:t>
            </w:r>
          </w:p>
        </w:tc>
        <w:tc>
          <w:tcPr>
            <w:tcW w:w="0" w:type="auto"/>
            <w:tcBorders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2FE47C9B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0,1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8D0386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4,60</w:t>
            </w:r>
          </w:p>
        </w:tc>
        <w:tc>
          <w:tcPr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BCD14E2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2398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25A6D67A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1,78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0C7EDEE4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7,8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A3978C3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1983</w:t>
            </w:r>
          </w:p>
        </w:tc>
      </w:tr>
      <w:tr w:rsidR="00B47638" w:rsidRPr="00D8542C" w14:paraId="0A6180B6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</w:tcPr>
          <w:p w14:paraId="298150F5" w14:textId="77777777" w:rsidR="00B47638" w:rsidRPr="00D8542C" w:rsidRDefault="00B47638" w:rsidP="008846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610B81E5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IL-17/12/23i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1183258E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JAKi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right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6F44799F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left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30FABC14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IL-17/12/23i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E0E13B9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JAKi</w:t>
            </w:r>
          </w:p>
        </w:tc>
        <w:tc>
          <w:tcPr>
            <w:tcW w:w="0" w:type="auto"/>
            <w:tcBorders>
              <w:right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1D176C7D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26A9A771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IL-17/12/23i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55895E16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JAKi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E7E6E6" w:themeFill="background2"/>
            <w:vAlign w:val="center"/>
            <w:hideMark/>
          </w:tcPr>
          <w:p w14:paraId="11EB4923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B47638" w:rsidRPr="00D8542C" w14:paraId="78808B81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5993740C" w14:textId="77777777" w:rsidR="00B47638" w:rsidRPr="00D8542C" w:rsidRDefault="00B47638" w:rsidP="008846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UIS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08D7D777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,3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5B71A14F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3,6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31462C91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1992</w:t>
            </w:r>
          </w:p>
        </w:tc>
        <w:tc>
          <w:tcPr>
            <w:tcW w:w="0" w:type="auto"/>
            <w:tcBorders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6C287A7C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3,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7EFCFA5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3,400</w:t>
            </w:r>
          </w:p>
        </w:tc>
        <w:tc>
          <w:tcPr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5FDDCA8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9348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27071291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3,1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55601021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8,2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61579874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2691</w:t>
            </w:r>
          </w:p>
        </w:tc>
      </w:tr>
      <w:tr w:rsidR="00B47638" w:rsidRPr="00D8542C" w14:paraId="5B7F6854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674CD3E" w14:textId="77777777" w:rsidR="00B47638" w:rsidRPr="00D8542C" w:rsidRDefault="00B47638" w:rsidP="008846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JET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9F2CD9D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0,10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2C6F73E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2,6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5608056D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,0194*</w:t>
            </w:r>
          </w:p>
        </w:tc>
        <w:tc>
          <w:tcPr>
            <w:tcW w:w="0" w:type="auto"/>
            <w:tcBorders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0CC502D6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,5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D0A9638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2,800</w:t>
            </w:r>
          </w:p>
        </w:tc>
        <w:tc>
          <w:tcPr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A31D151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2535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0437C45B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,7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6A7485D0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3,2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33E6398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1644</w:t>
            </w:r>
          </w:p>
        </w:tc>
      </w:tr>
      <w:tr w:rsidR="00B47638" w:rsidRPr="00D8542C" w14:paraId="5C1BB39F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41D23B80" w14:textId="77777777" w:rsidR="00B47638" w:rsidRPr="00D8542C" w:rsidRDefault="00B47638" w:rsidP="008846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MIJET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3941874D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0,30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21F05ABC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4,2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1CD595E5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,0021*</w:t>
            </w:r>
          </w:p>
        </w:tc>
        <w:tc>
          <w:tcPr>
            <w:tcW w:w="0" w:type="auto"/>
            <w:tcBorders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48E4437D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2,3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FDEF51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4,800</w:t>
            </w:r>
          </w:p>
        </w:tc>
        <w:tc>
          <w:tcPr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63D2FF9E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1583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30A540B8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2,6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4EB09109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5,2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66B8D6F7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1094</w:t>
            </w:r>
          </w:p>
        </w:tc>
      </w:tr>
      <w:tr w:rsidR="00B47638" w:rsidRPr="00D8542C" w14:paraId="6EC6DE37" w14:textId="77777777" w:rsidTr="0088467A">
        <w:trPr>
          <w:cantSplit/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2DC6B833" w14:textId="77777777" w:rsidR="00B47638" w:rsidRPr="00D8542C" w:rsidRDefault="00B47638" w:rsidP="0088467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DAPSA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3B954369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6,9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6847E68A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5,2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29641C58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0635</w:t>
            </w:r>
          </w:p>
        </w:tc>
        <w:tc>
          <w:tcPr>
            <w:tcW w:w="0" w:type="auto"/>
            <w:tcBorders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00A01824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9,5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CACB16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4,60</w:t>
            </w:r>
          </w:p>
        </w:tc>
        <w:tc>
          <w:tcPr>
            <w:tcW w:w="0" w:type="auto"/>
            <w:tcBorders>
              <w:righ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36DDD2B3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3614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  <w:left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76E8FBD9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7,30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63129BAE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-17,80</w:t>
            </w:r>
          </w:p>
        </w:tc>
        <w:tc>
          <w:tcPr>
            <w:tcW w:w="0" w:type="auto"/>
            <w:tcBorders>
              <w:top w:val="single" w:sz="18" w:space="0" w:color="767171" w:themeColor="background2" w:themeShade="80"/>
            </w:tcBorders>
            <w:shd w:val="clear" w:color="auto" w:fill="FFFFFF" w:themeFill="background1"/>
            <w:vAlign w:val="center"/>
            <w:hideMark/>
          </w:tcPr>
          <w:p w14:paraId="5BEB591F" w14:textId="77777777" w:rsidR="00B47638" w:rsidRPr="00D8542C" w:rsidRDefault="00B47638" w:rsidP="00884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542C">
              <w:rPr>
                <w:rFonts w:ascii="Times New Roman" w:hAnsi="Times New Roman" w:cs="Times New Roman"/>
                <w:sz w:val="18"/>
                <w:szCs w:val="18"/>
              </w:rPr>
              <w:t>0,0699</w:t>
            </w:r>
          </w:p>
        </w:tc>
      </w:tr>
    </w:tbl>
    <w:p w14:paraId="5E47C9A8" w14:textId="77777777" w:rsidR="00B47638" w:rsidRPr="00D8542C" w:rsidRDefault="00B47638" w:rsidP="00B47638">
      <w:pPr>
        <w:spacing w:line="360" w:lineRule="auto"/>
        <w:rPr>
          <w:rStyle w:val="table-captionlabel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101E9B" w14:textId="77777777" w:rsidR="00B47638" w:rsidRDefault="00B47638" w:rsidP="00B4763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8542C">
        <w:rPr>
          <w:rStyle w:val="table-captionlabel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gend: </w:t>
      </w:r>
      <w:r w:rsidRPr="00D8542C">
        <w:rPr>
          <w:rStyle w:val="table-captionlabel"/>
          <w:rFonts w:ascii="Times New Roman" w:hAnsi="Times New Roman" w:cs="Times New Roman"/>
          <w:sz w:val="24"/>
          <w:szCs w:val="24"/>
          <w:lang w:val="en-US"/>
        </w:rPr>
        <w:t xml:space="preserve">GUIS= Global US Inflammation Subscore; MIJET=Most Involved Joint/Enthesis/Tendon; 2MIJET= two Most Involved Joints/Entheses/Tendons; cDAPSA= clinical Disease Activity in </w:t>
      </w:r>
      <w:proofErr w:type="spellStart"/>
      <w:r w:rsidRPr="00D8542C">
        <w:rPr>
          <w:rStyle w:val="table-captionlabel"/>
          <w:rFonts w:ascii="Times New Roman" w:hAnsi="Times New Roman" w:cs="Times New Roman"/>
          <w:sz w:val="24"/>
          <w:szCs w:val="24"/>
          <w:lang w:val="en-US"/>
        </w:rPr>
        <w:t>PSoriatic</w:t>
      </w:r>
      <w:proofErr w:type="spellEnd"/>
      <w:r w:rsidRPr="00D8542C">
        <w:rPr>
          <w:rStyle w:val="table-captionlabel"/>
          <w:rFonts w:ascii="Times New Roman" w:hAnsi="Times New Roman" w:cs="Times New Roman"/>
          <w:sz w:val="24"/>
          <w:szCs w:val="24"/>
          <w:lang w:val="en-US"/>
        </w:rPr>
        <w:t xml:space="preserve"> Arthritis; *= statistically significant variations.</w:t>
      </w:r>
      <w:bookmarkEnd w:id="0"/>
      <w:bookmarkEnd w:id="1"/>
    </w:p>
    <w:sectPr w:rsidR="00B476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9705EB"/>
    <w:multiLevelType w:val="hybridMultilevel"/>
    <w:tmpl w:val="265C045A"/>
    <w:lvl w:ilvl="0" w:tplc="B2388816">
      <w:start w:val="1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2118B7"/>
    <w:multiLevelType w:val="hybridMultilevel"/>
    <w:tmpl w:val="593E0172"/>
    <w:lvl w:ilvl="0" w:tplc="D8969F94">
      <w:start w:val="1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424019">
    <w:abstractNumId w:val="0"/>
  </w:num>
  <w:num w:numId="2" w16cid:durableId="3458636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14F2"/>
    <w:rsid w:val="00013C95"/>
    <w:rsid w:val="000877EE"/>
    <w:rsid w:val="000C14F2"/>
    <w:rsid w:val="000E473E"/>
    <w:rsid w:val="001267D4"/>
    <w:rsid w:val="001A1BB1"/>
    <w:rsid w:val="001B4AE9"/>
    <w:rsid w:val="001D263C"/>
    <w:rsid w:val="002126B2"/>
    <w:rsid w:val="002444ED"/>
    <w:rsid w:val="00347FE3"/>
    <w:rsid w:val="00371581"/>
    <w:rsid w:val="0042312A"/>
    <w:rsid w:val="004A185A"/>
    <w:rsid w:val="004E62E7"/>
    <w:rsid w:val="004E7158"/>
    <w:rsid w:val="0054317A"/>
    <w:rsid w:val="0057236E"/>
    <w:rsid w:val="005D2085"/>
    <w:rsid w:val="005E7948"/>
    <w:rsid w:val="00635E37"/>
    <w:rsid w:val="006D134C"/>
    <w:rsid w:val="007417F6"/>
    <w:rsid w:val="00747096"/>
    <w:rsid w:val="007538D1"/>
    <w:rsid w:val="00800FE2"/>
    <w:rsid w:val="0091760C"/>
    <w:rsid w:val="00994DA1"/>
    <w:rsid w:val="00AB0BBA"/>
    <w:rsid w:val="00AC794C"/>
    <w:rsid w:val="00AE0F72"/>
    <w:rsid w:val="00B36C66"/>
    <w:rsid w:val="00B47638"/>
    <w:rsid w:val="00B75ADD"/>
    <w:rsid w:val="00B77880"/>
    <w:rsid w:val="00B81024"/>
    <w:rsid w:val="00B81F8A"/>
    <w:rsid w:val="00B86254"/>
    <w:rsid w:val="00CC61BC"/>
    <w:rsid w:val="00D33D1C"/>
    <w:rsid w:val="00D8542C"/>
    <w:rsid w:val="00DA6E08"/>
    <w:rsid w:val="00DC7F0F"/>
    <w:rsid w:val="00E30A41"/>
    <w:rsid w:val="00F1419C"/>
    <w:rsid w:val="00F151E5"/>
    <w:rsid w:val="00F31A10"/>
    <w:rsid w:val="00FC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E8608"/>
  <w15:docId w15:val="{6C22475B-B406-47D4-BDF1-92C22A19F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qFormat/>
    <w:rsid w:val="000877EE"/>
    <w:pPr>
      <w:spacing w:line="480" w:lineRule="auto"/>
      <w:ind w:left="720"/>
      <w:contextualSpacing/>
    </w:pPr>
    <w:rPr>
      <w:rFonts w:eastAsiaTheme="minorEastAsia"/>
      <w:kern w:val="0"/>
      <w:sz w:val="20"/>
      <w:szCs w:val="20"/>
      <w14:ligatures w14:val="none"/>
    </w:rPr>
  </w:style>
  <w:style w:type="table" w:styleId="Tabellagriglia1chiara-colore1">
    <w:name w:val="Grid Table 1 Light Accent 1"/>
    <w:basedOn w:val="Tabellanormale"/>
    <w:uiPriority w:val="46"/>
    <w:rsid w:val="000877EE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able-captionlabel">
    <w:name w:val="table-caption__label"/>
    <w:basedOn w:val="Carpredefinitoparagrafo"/>
    <w:rsid w:val="00AB0BBA"/>
  </w:style>
  <w:style w:type="table" w:styleId="Grigliatabella">
    <w:name w:val="Table Grid"/>
    <w:basedOn w:val="Tabellanormale"/>
    <w:uiPriority w:val="39"/>
    <w:rsid w:val="001B4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635E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3-colore3">
    <w:name w:val="Grid Table 3 Accent 3"/>
    <w:basedOn w:val="Tabellanormale"/>
    <w:uiPriority w:val="48"/>
    <w:rsid w:val="00635E3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Enfasicorsivo">
    <w:name w:val="Emphasis"/>
    <w:basedOn w:val="Carpredefinitoparagrafo"/>
    <w:uiPriority w:val="20"/>
    <w:qFormat/>
    <w:rsid w:val="0042312A"/>
    <w:rPr>
      <w:i/>
      <w:iCs/>
    </w:rPr>
  </w:style>
  <w:style w:type="table" w:styleId="Tabellagriglia3-colore5">
    <w:name w:val="Grid Table 3 Accent 5"/>
    <w:basedOn w:val="Tabellanormale"/>
    <w:uiPriority w:val="48"/>
    <w:rsid w:val="00013C9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60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Cozzi</dc:creator>
  <cp:keywords/>
  <dc:description/>
  <cp:lastModifiedBy>Giacomo Cozzi</cp:lastModifiedBy>
  <cp:revision>3</cp:revision>
  <dcterms:created xsi:type="dcterms:W3CDTF">2024-12-12T23:17:00Z</dcterms:created>
  <dcterms:modified xsi:type="dcterms:W3CDTF">2024-12-12T23:17:00Z</dcterms:modified>
</cp:coreProperties>
</file>